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7FA" w:rsidRPr="004B25BB" w:rsidRDefault="00F237FA" w:rsidP="00F237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5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C7018">
        <w:rPr>
          <w:rFonts w:ascii="Times New Roman" w:hAnsi="Times New Roman" w:cs="Times New Roman"/>
          <w:b/>
          <w:bCs/>
          <w:sz w:val="24"/>
          <w:szCs w:val="24"/>
        </w:rPr>
        <w:t>3 Table</w:t>
      </w:r>
      <w:bookmarkStart w:id="0" w:name="_GoBack"/>
      <w:bookmarkEnd w:id="0"/>
      <w:r w:rsidRPr="004B25B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4B25BB">
        <w:rPr>
          <w:rFonts w:ascii="Times New Roman" w:hAnsi="Times New Roman" w:cs="Times New Roman"/>
          <w:b/>
          <w:bCs/>
          <w:sz w:val="24"/>
          <w:szCs w:val="24"/>
        </w:rPr>
        <w:t>Previous study of HCV prevalence in blood donor and general population.</w:t>
      </w:r>
      <w:proofErr w:type="gramEnd"/>
    </w:p>
    <w:tbl>
      <w:tblPr>
        <w:tblStyle w:val="TableGrid"/>
        <w:tblW w:w="10345" w:type="dxa"/>
        <w:tblInd w:w="-432" w:type="dxa"/>
        <w:tblLook w:val="04A0" w:firstRow="1" w:lastRow="0" w:firstColumn="1" w:lastColumn="0" w:noHBand="0" w:noVBand="1"/>
      </w:tblPr>
      <w:tblGrid>
        <w:gridCol w:w="994"/>
        <w:gridCol w:w="1886"/>
        <w:gridCol w:w="1083"/>
        <w:gridCol w:w="1072"/>
        <w:gridCol w:w="850"/>
        <w:gridCol w:w="1166"/>
        <w:gridCol w:w="1339"/>
        <w:gridCol w:w="1955"/>
      </w:tblGrid>
      <w:tr w:rsidR="00F237FA" w:rsidRPr="004B25BB" w:rsidTr="00F237FA">
        <w:trPr>
          <w:trHeight w:val="600"/>
        </w:trPr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86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ed year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HCV +</w:t>
            </w:r>
            <w:proofErr w:type="spellStart"/>
            <w:proofErr w:type="gramStart"/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ercial test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F237FA" w:rsidRPr="004B25BB" w:rsidTr="00F237FA">
        <w:trPr>
          <w:trHeight w:val="6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886" w:type="dxa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kok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-1994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1.95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ott HCV EIA 2.0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wanagool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, J Med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i;1995</w:t>
            </w:r>
          </w:p>
        </w:tc>
      </w:tr>
      <w:tr w:rsidR="00F237FA" w:rsidRPr="004B25BB" w:rsidTr="00F237FA">
        <w:trPr>
          <w:trHeight w:val="6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886" w:type="dxa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icate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donors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3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(2.16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house EIA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wanpanyalert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, J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lth; 1996</w:t>
            </w:r>
          </w:p>
        </w:tc>
      </w:tr>
      <w:tr w:rsidR="00F237FA" w:rsidRPr="004B25BB" w:rsidTr="00F237FA">
        <w:trPr>
          <w:trHeight w:val="9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886" w:type="dxa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onKa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donors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(5.62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nika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CV EIA 2.0 and Murex HCV EIA 3.0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sirivila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, Am.J.Trop.Med;1997</w:t>
            </w:r>
          </w:p>
        </w:tc>
      </w:tr>
      <w:tr w:rsidR="00F237FA" w:rsidRPr="004B25BB" w:rsidTr="00F237FA">
        <w:trPr>
          <w:trHeight w:val="6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886" w:type="dxa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tsanulo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donors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(2.91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ott HCV EIA 3.0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ksamijarulkul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, Southeast Asia J Trop Med; 2002</w:t>
            </w:r>
          </w:p>
        </w:tc>
      </w:tr>
      <w:tr w:rsidR="00F237FA" w:rsidRPr="004B25BB" w:rsidTr="00F237FA">
        <w:trPr>
          <w:trHeight w:val="6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886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e Hong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hiang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-1997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 tribes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3.80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tho HCV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 test II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hida T, J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o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2002</w:t>
            </w:r>
          </w:p>
        </w:tc>
      </w:tr>
      <w:tr w:rsidR="00F237FA" w:rsidRPr="004B25BB" w:rsidTr="00F237FA">
        <w:trPr>
          <w:trHeight w:val="18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886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or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m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anabur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chabur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chabur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chuab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ir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han,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Bangkok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0.86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ott HCV EIA 3.0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anasuwa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, Southeast Asia J Trop Med; 2002</w:t>
            </w:r>
          </w:p>
        </w:tc>
      </w:tr>
      <w:tr w:rsidR="00F237FA" w:rsidRPr="004B25BB" w:rsidTr="00F237FA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886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ang Mai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-2002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donors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40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(1.38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ott HCV EIA 3.0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kruea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, Transfusion; 2004</w:t>
            </w:r>
          </w:p>
        </w:tc>
      </w:tr>
      <w:tr w:rsidR="00F237FA" w:rsidRPr="004B25BB" w:rsidTr="00F237FA">
        <w:trPr>
          <w:trHeight w:val="1500"/>
        </w:trPr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, North, Northeast and South</w:t>
            </w:r>
          </w:p>
        </w:tc>
        <w:tc>
          <w:tcPr>
            <w:tcW w:w="1886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hiang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or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i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or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ri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mmara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5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(2.15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ott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SYM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CV v. 3.0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anchaikarn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, Asian Pac J Allergy </w:t>
            </w:r>
            <w:proofErr w:type="spellStart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l</w:t>
            </w:r>
            <w:proofErr w:type="spellEnd"/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2007</w:t>
            </w:r>
          </w:p>
        </w:tc>
      </w:tr>
      <w:tr w:rsidR="00F237FA" w:rsidRPr="004B25BB" w:rsidTr="00F237FA">
        <w:trPr>
          <w:trHeight w:val="1500"/>
        </w:trPr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, North, Northeast and South</w:t>
            </w:r>
          </w:p>
        </w:tc>
        <w:tc>
          <w:tcPr>
            <w:tcW w:w="1886" w:type="dxa"/>
            <w:vAlign w:val="center"/>
            <w:hideMark/>
          </w:tcPr>
          <w:p w:rsidR="00F237FA" w:rsidRPr="004B25BB" w:rsidRDefault="00F237FA" w:rsidP="00F237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hon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 Ayutthaya, Lop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i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dit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tsanulo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on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en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g</w:t>
            </w:r>
            <w:proofErr w:type="spellEnd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23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athiwa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4</w:t>
            </w:r>
          </w:p>
        </w:tc>
        <w:tc>
          <w:tcPr>
            <w:tcW w:w="0" w:type="auto"/>
            <w:noWrap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(0.94%)</w:t>
            </w:r>
          </w:p>
        </w:tc>
        <w:tc>
          <w:tcPr>
            <w:tcW w:w="0" w:type="auto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ITECT Anti-HCV assay</w:t>
            </w:r>
          </w:p>
        </w:tc>
        <w:tc>
          <w:tcPr>
            <w:tcW w:w="1955" w:type="dxa"/>
            <w:vAlign w:val="center"/>
            <w:hideMark/>
          </w:tcPr>
          <w:p w:rsidR="00F237FA" w:rsidRPr="004B25BB" w:rsidRDefault="00F237FA" w:rsidP="00E571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2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:rsidR="00F237FA" w:rsidRDefault="00F237FA" w:rsidP="00F237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A3A5D" w:rsidRDefault="006A3A5D"/>
    <w:sectPr w:rsidR="006A3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7FA"/>
    <w:rsid w:val="00187594"/>
    <w:rsid w:val="006A3A5D"/>
    <w:rsid w:val="00EC7018"/>
    <w:rsid w:val="00F2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7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7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7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</dc:creator>
  <cp:lastModifiedBy>Rujipat</cp:lastModifiedBy>
  <cp:revision>3</cp:revision>
  <dcterms:created xsi:type="dcterms:W3CDTF">2015-11-03T07:37:00Z</dcterms:created>
  <dcterms:modified xsi:type="dcterms:W3CDTF">2015-11-03T07:42:00Z</dcterms:modified>
</cp:coreProperties>
</file>